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37085" w14:textId="627DD63B" w:rsidR="0077464D" w:rsidRPr="006F5BD7" w:rsidRDefault="009732AC">
      <w:pPr>
        <w:rPr>
          <w:rFonts w:ascii="Times New Roman" w:hAnsi="Times New Roman" w:cs="Times New Roman"/>
          <w:b/>
          <w:bCs/>
        </w:rPr>
      </w:pPr>
      <w:r w:rsidRPr="006F5BD7">
        <w:rPr>
          <w:rFonts w:ascii="Times New Roman" w:hAnsi="Times New Roman" w:cs="Times New Roman"/>
          <w:b/>
          <w:bCs/>
        </w:rPr>
        <w:t xml:space="preserve">Table 5: Creation of Technology </w:t>
      </w:r>
    </w:p>
    <w:tbl>
      <w:tblPr>
        <w:tblStyle w:val="a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81"/>
        <w:gridCol w:w="1072"/>
        <w:gridCol w:w="2772"/>
      </w:tblGrid>
      <w:tr w:rsidR="0077464D" w:rsidRPr="00695D67" w14:paraId="0EF2663A" w14:textId="77777777" w:rsidTr="006F5BD7">
        <w:trPr>
          <w:trHeight w:val="345"/>
          <w:tblHeader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07EC1" w14:textId="77777777" w:rsidR="0077464D" w:rsidRPr="006F5BD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BD7">
              <w:rPr>
                <w:rFonts w:ascii="Times New Roman" w:eastAsia="Calibri" w:hAnsi="Times New Roman" w:cs="Times New Roman"/>
                <w:b/>
              </w:rPr>
              <w:t>Article Titl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B5CD3" w14:textId="77777777" w:rsidR="0077464D" w:rsidRPr="006F5BD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>Tech-Delivery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D2A9" w14:textId="0980C280" w:rsidR="0077464D" w:rsidRPr="006F5BD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eated (In house, </w:t>
            </w:r>
            <w:r w:rsidR="00AE68AD"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S </w:t>
            </w:r>
            <w:r w:rsidR="0026298E"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>off-the-shelf</w:t>
            </w:r>
            <w:r w:rsidR="00AE68AD"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OTS]</w:t>
            </w:r>
            <w:r w:rsidRPr="006F5BD7">
              <w:rPr>
                <w:rFonts w:ascii="Times New Roman" w:hAnsi="Times New Roman" w:cs="Times New Roman"/>
                <w:b/>
                <w:sz w:val="20"/>
                <w:szCs w:val="20"/>
              </w:rPr>
              <w:t>, both)</w:t>
            </w:r>
          </w:p>
        </w:tc>
      </w:tr>
      <w:tr w:rsidR="00761A47" w:rsidRPr="00761A47" w14:paraId="2721D1FF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887D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 pilot study on using an intelligent life-like robot as a companion for elderly individuals with dementia and depression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91C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951B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7F3C3662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AF348" w14:textId="77777777" w:rsidR="0035237E" w:rsidRPr="00761A47" w:rsidRDefault="0035237E" w:rsidP="0035237E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Neurologic Music Therapy with a Habilitative</w:t>
            </w:r>
          </w:p>
          <w:p w14:paraId="7ED1B7BF" w14:textId="669C0745" w:rsidR="0035237E" w:rsidRPr="00761A47" w:rsidRDefault="0035237E" w:rsidP="0035237E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Approach for Older Adults with Dementia: A Feasi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31D5C" w14:textId="5ED89FE8" w:rsidR="0035237E" w:rsidRPr="00761A47" w:rsidRDefault="0035237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A3FBF" w14:textId="0ACFBED5" w:rsidR="0035237E" w:rsidRPr="00761A47" w:rsidRDefault="0035237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0D3F746D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1F3A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Older Adults With Cognitive and/or Physical Impairments Can Benefit From Immersive Virtual Reality Experiences: A Feasi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73E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irtual Reality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73FD" w14:textId="2BB252B0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02CD217E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21FF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dministering Virtual Reality Therapy to Manage Behavioral and Psychological Symptoms in Patients With Dementia Admitted to an Acute Care Hospital: Results of a Pilo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0FA3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irtual Reality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B94ED" w14:textId="731AE787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6AC73AD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EECFD" w14:textId="77777777" w:rsidR="00331DD1" w:rsidRPr="00761A47" w:rsidRDefault="00331DD1" w:rsidP="00331DD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The role of a socially assistive robot in enabling</w:t>
            </w:r>
          </w:p>
          <w:p w14:paraId="6C468F42" w14:textId="77777777" w:rsidR="00331DD1" w:rsidRPr="00761A47" w:rsidRDefault="00331DD1" w:rsidP="00331DD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older adults with mild cognitive impairment</w:t>
            </w:r>
          </w:p>
          <w:p w14:paraId="69F2BFA6" w14:textId="77777777" w:rsidR="00331DD1" w:rsidRPr="00761A47" w:rsidRDefault="00331DD1" w:rsidP="00331DD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to cope with the measures of the COVID-19</w:t>
            </w:r>
          </w:p>
          <w:p w14:paraId="1B7CB22A" w14:textId="20AF3A11" w:rsidR="00331DD1" w:rsidRPr="00761A47" w:rsidRDefault="00331DD1" w:rsidP="00331DD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lockdown: A qualitative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AF54" w14:textId="057E680B" w:rsidR="00331DD1" w:rsidRPr="00761A47" w:rsidRDefault="00331DD1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1FA97" w14:textId="1C8A0E00" w:rsidR="00331DD1" w:rsidRPr="00761A47" w:rsidRDefault="00331DD1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0421FFB9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A86A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Does familiarity affect the enjoyment of touchscreen games for people with dementia?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BE6F8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9B13" w14:textId="6A310BB8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629475DA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5C0B3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valuation of a Companion Robot for Individuals With Dementia: Quantitative Findings of the MARIO Project in an Irish Residential Care Sett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6060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3ED5" w14:textId="769B7E69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102B63A5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0BFE3" w14:textId="77777777" w:rsidR="000B7215" w:rsidRPr="00761A47" w:rsidRDefault="000B7215" w:rsidP="000B7215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Community-Based Virtual Reality on</w:t>
            </w:r>
          </w:p>
          <w:p w14:paraId="3E0E37C1" w14:textId="4A6E50E3" w:rsidR="000B7215" w:rsidRPr="00761A47" w:rsidRDefault="000B7215" w:rsidP="000B7215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Daily Activities and Quality of Lif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DC440" w14:textId="6B9A695C" w:rsidR="000B7215" w:rsidRPr="00761A47" w:rsidRDefault="000B721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irtual Reality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E9C9F" w14:textId="1DC8E603" w:rsidR="000B7215" w:rsidRPr="00761A47" w:rsidRDefault="000B721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348CC19B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13692" w14:textId="2C20893E" w:rsidR="006B37A8" w:rsidRPr="00761A47" w:rsidRDefault="006B37A8" w:rsidP="000B7215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The acceptability, adoption, and feasibility of a music application developed using participatory design for home-dwelling persons with dementia and their caregivers. The “Alight” app in the </w:t>
            </w:r>
            <w:hyperlink r:id="rId4" w:history="1">
              <w:r w:rsidRPr="00761A47">
                <w:rPr>
                  <w:rStyle w:val="Hyperlink"/>
                  <w:rFonts w:ascii="Times New Roman" w:eastAsia="Calibri" w:hAnsi="Times New Roman" w:cs="Times New Roman"/>
                  <w:color w:val="auto"/>
                </w:rPr>
                <w:t>LIVE@Home.Path</w:t>
              </w:r>
            </w:hyperlink>
            <w:r w:rsidRPr="00761A47">
              <w:rPr>
                <w:rFonts w:ascii="Times New Roman" w:eastAsia="Calibri" w:hAnsi="Times New Roman" w:cs="Times New Roman"/>
              </w:rPr>
              <w:t xml:space="preserve"> trial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769F6" w14:textId="16EC2E3A" w:rsidR="006B37A8" w:rsidRPr="00761A47" w:rsidRDefault="006B37A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8E3ED" w14:textId="7DB63584" w:rsidR="006B37A8" w:rsidRPr="00761A47" w:rsidRDefault="006B37A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442DB01E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A0B6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xploring the acceptance of tablets usage for cognitive training among older people with cognitive impairments: A mixed-methods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54FA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CB739" w14:textId="464D89EA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2D211280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FE368" w14:textId="77777777" w:rsidR="001B1D68" w:rsidRPr="00761A47" w:rsidRDefault="001B1D68" w:rsidP="001B1D6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A Home-Based Dyadic Music-with-Movement</w:t>
            </w:r>
          </w:p>
          <w:p w14:paraId="0343EAAC" w14:textId="77777777" w:rsidR="001B1D68" w:rsidRPr="00761A47" w:rsidRDefault="001B1D68" w:rsidP="001B1D6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Intervention for People with Dementia and</w:t>
            </w:r>
          </w:p>
          <w:p w14:paraId="5F8E6C73" w14:textId="77777777" w:rsidR="001B1D68" w:rsidRPr="00761A47" w:rsidRDefault="001B1D68" w:rsidP="001B1D6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Caregivers: A Hybrid Type 2 Cluster-Randomized</w:t>
            </w:r>
          </w:p>
          <w:p w14:paraId="57C288F6" w14:textId="75E358CF" w:rsidR="001B1D68" w:rsidRPr="00761A47" w:rsidRDefault="001B1D68" w:rsidP="001B1D6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iveness-Implementation Design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D3263" w14:textId="2DD2F6A9" w:rsidR="001B1D68" w:rsidRPr="00761A47" w:rsidRDefault="001B1D6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2E4D1" w14:textId="68CF738B" w:rsidR="001B1D68" w:rsidRPr="00761A47" w:rsidRDefault="001B1D6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In house</w:t>
            </w:r>
          </w:p>
        </w:tc>
      </w:tr>
      <w:tr w:rsidR="00761A47" w:rsidRPr="00761A47" w14:paraId="32849B6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A416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ransforming dementia care and quality of life using innovative touch screen computer engagement: a research study-the birdsong initiativ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B990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9A8F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717A4585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B49D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lastRenderedPageBreak/>
              <w:t>Exergaming platform for older adults residing in long-term care homes: User-centered design, development and usa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C7B2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D239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565A7798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9E2F8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Service innovation through social robot engagement to improve dementia care qualit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5346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884C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60B0363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AF02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ncorporating Conversational Strategies in a Social Robot to Interact with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B5A7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A425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17C5E31B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D76D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ssessing Wellbeing in People Living with Dementia Using Reminiscence Music with a Mobile App (Memory Tracks): A Mixed Methods Cohor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BDD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2DF1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6C3C6EB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6438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he psychosocial impacts of multimedia biographies on persons with cognitive impairment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A294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F47D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017A8CF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B11CE" w14:textId="25C080FF" w:rsidR="00574005" w:rsidRPr="00761A47" w:rsidRDefault="00574005" w:rsidP="00574005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Influence of Music Therapy and Music-Based Interventions on Dementia: A Pilo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6BB1E" w14:textId="0F05868A" w:rsidR="00574005" w:rsidRPr="00761A47" w:rsidRDefault="00597F4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obile devices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538FA" w14:textId="16B3ECD0" w:rsidR="00574005" w:rsidRPr="00761A47" w:rsidRDefault="0057400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669D39EB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2E7B0" w14:textId="77777777" w:rsidR="00FC3964" w:rsidRPr="00761A47" w:rsidRDefault="00FC3964" w:rsidP="00FC3964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a virtual group cycling experience on people</w:t>
            </w:r>
          </w:p>
          <w:p w14:paraId="5D6EF4E5" w14:textId="77777777" w:rsidR="00FC3964" w:rsidRPr="00761A47" w:rsidRDefault="00FC3964" w:rsidP="00FC3964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living with dementia: A mixed method pilo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5EA9C" w14:textId="77777777" w:rsidR="00FC3964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ideo - GoPro Hero 7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07FC" w14:textId="27B0B4F2" w:rsidR="00FC3964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36C6F8DE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3D16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valuation of a Digital Companion for Older Adults with Mild Cognitive 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240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6ACF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2E5C3517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D7ECB" w14:textId="00DF6A1A" w:rsidR="003C6430" w:rsidRPr="00761A47" w:rsidRDefault="003C6430" w:rsidP="003C6430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Use of a Social Robot (LOVOT) for Persons With Dementia: Explorator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61016" w14:textId="68B8EF26" w:rsidR="003C6430" w:rsidRPr="00761A47" w:rsidRDefault="003C643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3C367" w14:textId="19BB635E" w:rsidR="003C6430" w:rsidRPr="00761A47" w:rsidRDefault="003C643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761A47" w:rsidRPr="00761A47" w14:paraId="5D49BF60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634C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MARIO Project: Validation and Evidence of Service Robots for Older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0E0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F1A88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64E6FFA1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3FBC5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he Kinect Project: Group motion-based gaming for people living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90FC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E10CB" w14:textId="411A60B6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30C6C5A1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9B31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Personal message cards: An evaluation of an alternative method of delivering simulated presence therap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722A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A846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2E2F2DA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EF244" w14:textId="4A2429F8" w:rsidR="008A54E0" w:rsidRPr="00761A47" w:rsidRDefault="008A54E0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Being There: Exploring Virtual Symphonic Experience as a Salutogenic Design Intervention for Older Adult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0EDCC" w14:textId="686AE81B" w:rsidR="008A54E0" w:rsidRPr="00761A47" w:rsidRDefault="008A54E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F95CF" w14:textId="478B6811" w:rsidR="008A54E0" w:rsidRPr="00761A47" w:rsidRDefault="008A54E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4D8D0327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8734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Virtual Reality for Therapeutic Recreation in Dementia Hospice Care: A Feasi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B30B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irtual Reality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82EED" w14:textId="2BFCF3D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5CCAB2FB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ECCD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Shall I compare thee...to a robot? An exploratory pilot study using participatory arts and social robotics to improve psychological well-being in later lif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4BCC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BF1D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69BDBBA5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11F2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lectrodermal activity: Explorations in the psychophysiology of engagement with social robots in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4D81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9151" w14:textId="222280A1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OTS</w:t>
            </w:r>
          </w:p>
        </w:tc>
      </w:tr>
      <w:tr w:rsidR="00761A47" w:rsidRPr="00761A47" w14:paraId="133D2A07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4A67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The Development and Feasibility of TECH: Tablet Enhancement of Cognition and Health, a Novel Cognitive Intervention for People with Mild Cognitive </w:t>
            </w:r>
            <w:r w:rsidRPr="00761A47">
              <w:rPr>
                <w:rFonts w:ascii="Times New Roman" w:eastAsia="Calibri" w:hAnsi="Times New Roman" w:cs="Times New Roman"/>
              </w:rPr>
              <w:lastRenderedPageBreak/>
              <w:t>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246C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C7D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42E02736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1FF9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People with dementia playing casual games on a table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84FA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3974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3C502431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9B0C5" w14:textId="092DED57" w:rsidR="00745815" w:rsidRPr="00761A47" w:rsidRDefault="00745815" w:rsidP="00745815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Sustaining Our Relationship: Dyadic Interactions Supported by Technology for People with Dementia and Their Informal Caregiver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F588D" w14:textId="6989415E" w:rsidR="00745815" w:rsidRPr="00761A47" w:rsidRDefault="0074581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4CAAE" w14:textId="519D9D9F" w:rsidR="00745815" w:rsidRPr="00761A47" w:rsidRDefault="0074581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0CC44548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D0BF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he development of an individualized digital memory book for Alzheimer's Disease patient: A case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122A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A45C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E1302E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2880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mplementation of Individualized Music in Long-Term Care: Application of the PARiHS Framework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9B9E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DBDB0" w14:textId="20AD62F4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7F21DF8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81550" w14:textId="4482C43F" w:rsidR="009560FF" w:rsidRPr="00761A47" w:rsidRDefault="009560FF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Enabling Personalization for Digital Cognitive Stimulation to Support Communication With People With Dementia: Pilot Intervention Study as a Prelude to AI Develop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7EF3" w14:textId="42665CB4" w:rsidR="009560FF" w:rsidRPr="00761A47" w:rsidRDefault="009560F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DE70" w14:textId="14A41491" w:rsidR="009560FF" w:rsidRPr="00761A47" w:rsidRDefault="009560F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 xml:space="preserve">Developed in-house </w:t>
            </w:r>
          </w:p>
        </w:tc>
      </w:tr>
      <w:tr w:rsidR="00761A47" w:rsidRPr="00761A47" w14:paraId="66EC2D33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3E67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xploring the perceptions of people with dementia about the social robot PARO in a hospital sett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DF93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E88A0" w14:textId="36B9E28A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BEBE8A9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EFDE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xploring the perceptions of people with dementia about the social robot PARO in a hospital sett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E805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A77A" w14:textId="14348EF1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787E146A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4FA57" w14:textId="77777777" w:rsidR="00D446BD" w:rsidRPr="00761A47" w:rsidRDefault="00D446BD" w:rsidP="00D446BD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Using a Nature-Based Virtual Reality Environment for</w:t>
            </w:r>
          </w:p>
          <w:p w14:paraId="2874B0CD" w14:textId="77777777" w:rsidR="00D446BD" w:rsidRPr="00761A47" w:rsidRDefault="00D446BD" w:rsidP="00D446BD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Improving Mood States and Cognitive Engagement in</w:t>
            </w:r>
          </w:p>
          <w:p w14:paraId="7E2B0323" w14:textId="1FAF701B" w:rsidR="00D446BD" w:rsidRPr="00761A47" w:rsidRDefault="00D446BD" w:rsidP="00D446BD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Older Adults: A Mixed-Method Feasi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46175" w14:textId="17E22A4F" w:rsidR="00D446BD" w:rsidRPr="00761A47" w:rsidRDefault="00D446B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V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B9634" w14:textId="5A7DDFA8" w:rsidR="00D446BD" w:rsidRPr="00761A47" w:rsidRDefault="00D446B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7D970CAA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9601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Intervention Using PARO on the Cognition, Emotion, Problem Behavior, and Social Interaction of Elderly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B4F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23FD0" w14:textId="3F5C7FFA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4213647A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DCA9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Group activity with Paro in nursing homes: systematic investigation of behaviors in participant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123C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62983" w14:textId="5AA67E26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58A2984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266A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mproving the quality of life for caregivers and care recipients with personalized video channel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8CF5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6F8C7" w14:textId="404259F6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10CDA8F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6BAC5" w14:textId="77777777" w:rsidR="00E13AAA" w:rsidRPr="00761A47" w:rsidRDefault="00E13AAA" w:rsidP="00E13AAA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Nature-based video and classical music’s effects on</w:t>
            </w:r>
          </w:p>
          <w:p w14:paraId="0520A1EF" w14:textId="3917CD4A" w:rsidR="00E13AAA" w:rsidRPr="00761A47" w:rsidRDefault="00E13AAA" w:rsidP="00E13AAA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tranquility among memory care residents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11202" w14:textId="3CD74752" w:rsidR="00E13AAA" w:rsidRPr="00761A47" w:rsidRDefault="00E13AA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CBBCD" w14:textId="29D7F4D9" w:rsidR="00E13AAA" w:rsidRPr="00761A47" w:rsidRDefault="00E13AA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19D3F599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989A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he effect of PARO robotic seals for hospitalized patients with dementia: A feasibility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3AB8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859A5" w14:textId="4C820A4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2A0C0E3A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19C5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ngagement and experience of older people with socially assistive robots in home car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874F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B6E1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237A1DD1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502F8" w14:textId="77777777" w:rsidR="009156DE" w:rsidRPr="00761A47" w:rsidRDefault="009156DE" w:rsidP="009156DE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Dancing With Dementia: Exploring the Embodied</w:t>
            </w:r>
          </w:p>
          <w:p w14:paraId="6149B4F0" w14:textId="5AAFAD86" w:rsidR="009156DE" w:rsidRPr="00761A47" w:rsidRDefault="009156DE" w:rsidP="009156DE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Dimensions of Creativity and Social Engage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431C" w14:textId="20A0C7D2" w:rsidR="009156DE" w:rsidRPr="00761A47" w:rsidRDefault="009156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emotely streamed videos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E86E7" w14:textId="531E8A78" w:rsidR="009156DE" w:rsidRPr="00761A47" w:rsidRDefault="009156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0B3A495F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8A89A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nteracting with Dementia: The MARIO Approach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C46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BAEB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1E6908EE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D7F7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Personalised music for residents with dementia in an </w:t>
            </w:r>
            <w:r w:rsidRPr="00761A47">
              <w:rPr>
                <w:rFonts w:ascii="Times New Roman" w:eastAsia="Calibri" w:hAnsi="Times New Roman" w:cs="Times New Roman"/>
              </w:rPr>
              <w:lastRenderedPageBreak/>
              <w:t>Australian rural aged‐care sett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04D7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P3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91936" w14:textId="33D0624A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11876A66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863E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response-related music stimulation versus general music stimulation on positive participation of patients with Alzheimer's diseas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DA62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1A9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9312B69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97B3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Persons with Alzheimer's disease engage in leisure and mild physical activity with the support of technology-aided program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97EC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11A7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In house</w:t>
            </w:r>
          </w:p>
        </w:tc>
      </w:tr>
      <w:tr w:rsidR="00761A47" w:rsidRPr="00761A47" w14:paraId="03B2A578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B2F5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valuation of a multifunctional technology system in a memory care unit: Opportunities for innovation in dementia car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4E2E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22CEF" w14:textId="5C578254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6722F74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29B7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Supporting People with Dementia in Digital Social Shar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4C1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849C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47B6EB7B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353C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Utilizing Therapeutic Recreation to Empower Persons with Alzheimer's in a Day Center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1BC9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57F4" w14:textId="242FBB5E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48D05813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49E3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ngaging older adults with dementia in creative occupations using artificially intelligent assistive technolog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7216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8B8A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3BA242AD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FAB5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 Pilot Randomized Trial of a Companion Robot for People With Dementia Living in the Communit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0BA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3154" w14:textId="5633B95F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2C0936F3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57ABF" w14:textId="77777777" w:rsidR="008F281B" w:rsidRPr="00761A47" w:rsidRDefault="008F281B" w:rsidP="008F281B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A cognitively enhanced online Tai Ji Quan</w:t>
            </w:r>
          </w:p>
          <w:p w14:paraId="4AC2FA6E" w14:textId="77777777" w:rsidR="008F281B" w:rsidRPr="00761A47" w:rsidRDefault="008F281B" w:rsidP="008F281B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training intervention for community-dwelling</w:t>
            </w:r>
          </w:p>
          <w:p w14:paraId="350E3058" w14:textId="77777777" w:rsidR="008F281B" w:rsidRPr="00761A47" w:rsidRDefault="008F281B" w:rsidP="008F281B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older adults with mild cognitive impairment:</w:t>
            </w:r>
          </w:p>
          <w:p w14:paraId="5123E99E" w14:textId="7C616666" w:rsidR="008F281B" w:rsidRPr="00761A47" w:rsidRDefault="008F281B" w:rsidP="008F281B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A feasibility trial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63D3E" w14:textId="13730964" w:rsidR="008F281B" w:rsidRPr="00761A47" w:rsidRDefault="008F28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87479" w14:textId="3F3C0D15" w:rsidR="008F281B" w:rsidRPr="00761A47" w:rsidRDefault="008F28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761A47" w:rsidRPr="00761A47" w14:paraId="4DF3BE30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4B48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ahoma" w:eastAsia="Calibri" w:hAnsi="Tahoma" w:cs="Tahoma"/>
              </w:rPr>
              <w:t>﻿</w:t>
            </w:r>
            <w:r w:rsidRPr="00761A47">
              <w:rPr>
                <w:rFonts w:ascii="Times New Roman" w:eastAsia="Calibri" w:hAnsi="Times New Roman" w:cs="Times New Roman"/>
              </w:rPr>
              <w:t>Personalized music... so simple yet so powerful: A pilot initiative for hospitalized older adults living with dementia in an acute care facilit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F469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2C4C7" w14:textId="195B628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56542792" w14:textId="77777777" w:rsidTr="00FF7C52">
        <w:trPr>
          <w:trHeight w:val="87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4249D" w14:textId="6445332D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We Don't Feel so Alone: A Qualitative Study of Virtual Memory Cafes to Support Social Connectedness Among Individuals Living With Dementia and Care Partners During COVID-19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D4C9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F0C9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36607EE5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EF6E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n exploratory case study of the impact of ambient biographical displays on identity in a patient with Alzheimer's diseas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23D0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D0CC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77161050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0E50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 Web-Based Mobile App With a Smartwatch to Support Social Engagement in Persons With Memory Loss: Pilot Randomized Controlled Trial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FA64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A85A7" w14:textId="61DEC567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5E8FC141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7CB33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ctivation game for older adults Development and initial user experience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3287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D93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534AAEE6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5CB0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The effect of digital reminiscence therapy on people with dementia: a pilot randomized controlled trial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9D0E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610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7A8268FA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4878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lastRenderedPageBreak/>
              <w:t>The behavioral outcomes of a technology-supported leisure activity in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0BF1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3FF6" w14:textId="3A47F8C1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75A0174C" w14:textId="77777777" w:rsidTr="00FF7C52">
        <w:trPr>
          <w:trHeight w:val="6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229E4" w14:textId="761ED303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Measuring the impact of age, gender and dementia on communication</w:t>
            </w:r>
            <w:r w:rsidR="00AE68AD" w:rsidRPr="00761A47">
              <w:rPr>
                <w:rFonts w:ascii="Times New Roman" w:eastAsia="Calibri" w:hAnsi="Times New Roman" w:cs="Times New Roman"/>
              </w:rPr>
              <w:t>-</w:t>
            </w:r>
            <w:r w:rsidRPr="00761A47">
              <w:rPr>
                <w:rFonts w:ascii="Times New Roman" w:eastAsia="Calibri" w:hAnsi="Times New Roman" w:cs="Times New Roman"/>
              </w:rPr>
              <w:t>robot interventions in residential care home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DFF6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BB15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5F0F2388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AA8A3" w14:textId="2370DBE9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‘</w:t>
            </w:r>
            <w:r w:rsidR="002D107F" w:rsidRPr="00761A47">
              <w:rPr>
                <w:rFonts w:ascii="Times New Roman" w:eastAsia="Calibri" w:hAnsi="Times New Roman" w:cs="Times New Roman"/>
              </w:rPr>
              <w:t>Media Memory Lane' interventions in an Alzheimer's day care center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4299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ulti, MP3, Video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C5E6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495F437D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890DD" w14:textId="19E791B1" w:rsidR="000F6C94" w:rsidRPr="00761A47" w:rsidRDefault="000F6C94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‘Now I can bend and meet people virtually in my home’: The experience of a remotely supervised online chair yoga intervention and visual socialisation among older adults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A5370" w14:textId="02FC9560" w:rsidR="000F6C94" w:rsidRPr="00761A47" w:rsidRDefault="000F6C9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Zoom via Tablet or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FD1C5" w14:textId="69E0E69C" w:rsidR="000F6C94" w:rsidRPr="00761A47" w:rsidRDefault="000F6C9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12152397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3119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Feasibility and benefits of computerized cognitive exercise to adults with chronic moderate-to-severe cognitive impairments following an acquired brain injury: A pilo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5B68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29A3" w14:textId="1791FE3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5417D76E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3155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Designing a personal music assistant that enhances the social, cognitive, and affective experiences of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7BC3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CA0F6" w14:textId="56D1916A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ACE2A4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79BD3" w14:textId="077FD3E7" w:rsidR="00F767DB" w:rsidRPr="00761A47" w:rsidRDefault="00F767DB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Alzheimer’s Association Project VITAL: A Florida Statewide Initiative Using Technology to Impact Social Isolation and Well-being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1DB0C" w14:textId="123855FC" w:rsidR="00F767DB" w:rsidRPr="00761A47" w:rsidRDefault="00F767D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D3CB2" w14:textId="40C473C3" w:rsidR="00F767DB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6C63DA12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07D8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Modelling engagement in dementia through behaviour. Contribution for socially interactive robotic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CE428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Social 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9C83F" w14:textId="4B99DB07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8C3A33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1E5C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PARO robot affects diverse interaction modalities in group sensory therapy for older adults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9688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AC27B" w14:textId="6874778E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0C8A5FDC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8D66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Digital communication support in interaction involving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64FC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FC377" w14:textId="571B5E86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602FF33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C342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Development and Evaluation of Cognitive Games to Promote Health and Wellbeing in Elderly People with Mild Cognitive 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A26C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E228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737878D9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2016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Developing a music player for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BF13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usic Play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23C1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1993B5B8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1210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Multimedia biographies: a reminiscence and social stimulus tool for persons with cognitive 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C242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ulti, MP3, Video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44263" w14:textId="50060FA6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79D9958B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F20F2" w14:textId="13932C66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The Usability of Physical Activity and Cognitive Training Applications in People </w:t>
            </w:r>
            <w:r w:rsidR="00AE68AD" w:rsidRPr="00761A47">
              <w:rPr>
                <w:rFonts w:ascii="Times New Roman" w:eastAsia="Calibri" w:hAnsi="Times New Roman" w:cs="Times New Roman"/>
              </w:rPr>
              <w:t>w</w:t>
            </w:r>
            <w:r w:rsidRPr="00761A47">
              <w:rPr>
                <w:rFonts w:ascii="Times New Roman" w:eastAsia="Calibri" w:hAnsi="Times New Roman" w:cs="Times New Roman"/>
              </w:rPr>
              <w:t>ith Mild Cognitive 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FBA3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84CDD" w14:textId="101AF769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2184D54F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A4DD2" w14:textId="77777777" w:rsidR="00492028" w:rsidRPr="00761A47" w:rsidRDefault="00492028" w:rsidP="0049202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Cost-effectiveness of exergaming compared to regular</w:t>
            </w:r>
          </w:p>
          <w:p w14:paraId="7448571D" w14:textId="77777777" w:rsidR="00492028" w:rsidRPr="00761A47" w:rsidRDefault="00492028" w:rsidP="0049202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day-care activities in dementia: Results of a randomised</w:t>
            </w:r>
          </w:p>
          <w:p w14:paraId="16562C4A" w14:textId="1642EDF9" w:rsidR="00492028" w:rsidRPr="00761A47" w:rsidRDefault="00492028" w:rsidP="00492028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controlled trial in The Netherland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DD80C" w14:textId="687B472F" w:rsidR="00492028" w:rsidRPr="00761A47" w:rsidRDefault="0049202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5EA92" w14:textId="7FF80240" w:rsidR="00492028" w:rsidRPr="00761A47" w:rsidRDefault="0049202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</w:tr>
      <w:tr w:rsidR="00761A47" w:rsidRPr="00761A47" w14:paraId="25C582BA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AFED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lastRenderedPageBreak/>
              <w:t>Digital life storybooks for people with dementia living in care homes: an evaluation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F55F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2F3F4" w14:textId="75922D04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4DF5BADD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4DE0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Understanding the shared experiences of creating a digital life story with individuals with dementia and their spous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99AC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F4C7B" w14:textId="03D5E34D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282543CA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11A07" w14:textId="312EC496" w:rsidR="00CD2D07" w:rsidRPr="00761A47" w:rsidRDefault="00CD2D07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The feasibility of a stepping exergame prototype for older adults with major neurocognitive disorder residing in a long-term care facility: a mixed methods pilot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03624" w14:textId="0EC31673" w:rsidR="00CD2D07" w:rsidRPr="00761A47" w:rsidRDefault="00CD2D07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Laptop projection to TV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D461" w14:textId="1BC198E4" w:rsidR="00CD2D07" w:rsidRPr="00761A47" w:rsidRDefault="00CD2D07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37208F0" w14:textId="77777777" w:rsidTr="00FF7C52">
        <w:trPr>
          <w:trHeight w:val="55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E824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Feasibility of providing computer activities for nursing home residents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7ECE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7317A" w14:textId="3F7DA35D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49FC54F" w14:textId="77777777" w:rsidTr="00FF7C52">
        <w:trPr>
          <w:trHeight w:val="55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D9D27" w14:textId="51F10EEF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Computer Activities for Persons </w:t>
            </w:r>
            <w:r w:rsidR="00AE68AD" w:rsidRPr="00761A47">
              <w:rPr>
                <w:rFonts w:ascii="Times New Roman" w:eastAsia="Calibri" w:hAnsi="Times New Roman" w:cs="Times New Roman"/>
              </w:rPr>
              <w:t>w</w:t>
            </w:r>
            <w:r w:rsidRPr="00761A47">
              <w:rPr>
                <w:rFonts w:ascii="Times New Roman" w:eastAsia="Calibri" w:hAnsi="Times New Roman" w:cs="Times New Roman"/>
              </w:rPr>
              <w:t>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2C35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C1F0B" w14:textId="27D6D319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0EA7FC55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61392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s an entertainment robot useful in the care of elderly people with severe dementia?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2B4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Robo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B909F" w14:textId="776D2B9D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45E664B7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BBCAA" w14:textId="629028F4" w:rsidR="00FC7F05" w:rsidRPr="00761A47" w:rsidRDefault="000B713C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New musical interfaces for older adults in residential care: assessing a user-centred design approach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B45A" w14:textId="357E658B" w:rsidR="00FC7F05" w:rsidRPr="00761A47" w:rsidRDefault="000B713C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 or physical DMI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0BE6E" w14:textId="74C9B355" w:rsidR="00FC7F05" w:rsidRPr="00761A47" w:rsidRDefault="000B713C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761A47" w:rsidRPr="00761A47" w14:paraId="2E150227" w14:textId="77777777" w:rsidTr="00FF7C52">
        <w:trPr>
          <w:trHeight w:val="55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7F0D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ssessment of a music-based multimedia program for people with dementia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E54A6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Desktop Compu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22C2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1609EFB7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0632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An exploratory study of carers' and care staff's perspectives of Silver Memories---a unique radio program for older peopl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929A8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00558" w14:textId="322F1574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7813F2A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E04CB" w14:textId="5356E0E0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 xml:space="preserve">Viewing Art on a Tablet Computer: A Well-Being Intervention for People </w:t>
            </w:r>
            <w:r w:rsidR="00AE68AD" w:rsidRPr="00761A47">
              <w:rPr>
                <w:rFonts w:ascii="Times New Roman" w:eastAsia="Calibri" w:hAnsi="Times New Roman" w:cs="Times New Roman"/>
              </w:rPr>
              <w:t>w</w:t>
            </w:r>
            <w:r w:rsidRPr="00761A47">
              <w:rPr>
                <w:rFonts w:ascii="Times New Roman" w:eastAsia="Calibri" w:hAnsi="Times New Roman" w:cs="Times New Roman"/>
              </w:rPr>
              <w:t>ith Dementia and Their Caregiver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A93E5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8A238" w14:textId="46FDD421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957E418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0758A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xergames and Their Acceptance Among Nursing Home Resident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A01A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D56CE" w14:textId="12BFDF44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4DB6894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63C97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xploring the Potential of Exergames to affect the Social and Daily Life of People with Dementia and their Caregiver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F5ED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582C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1A114404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DF841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Exergaming on Cognitive and Social Functioning of People with Dementia: A Randomized Controlled Trial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9D90B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1F31" w14:textId="65E4EF0B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6740861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AFD2F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Effects of an Interactive Video Game (Nintendo Wii™) on Older Women with Mild Cognitive Impairment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FC299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Game Console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4F35" w14:textId="1AB373CE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39898D2E" w14:textId="77777777" w:rsidTr="00FF7C52">
        <w:trPr>
          <w:trHeight w:val="345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5C2B4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Memory matters in dementia: Efficacy of a mobile reminiscing therapy app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B47C3" w14:textId="1ACC34B2" w:rsidR="0077464D" w:rsidRPr="00761A47" w:rsidRDefault="00781C9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 xml:space="preserve">Telephone 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CCB8D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61A47" w:rsidRPr="00761A47" w14:paraId="4B4F7779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9F6F3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t>Intergroup 'Skype' Quiz Sessions in Care Homes to Reduce Loneliness and Social Isolation in Older People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3AEEE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B49A" w14:textId="716E748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083DBDCF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73CCA" w14:textId="357894CA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eastAsia="Calibri" w:hAnsi="Times New Roman" w:cs="Times New Roman"/>
              </w:rPr>
              <w:lastRenderedPageBreak/>
              <w:t xml:space="preserve">Aesthetically Designing Video-Call Technology </w:t>
            </w:r>
            <w:r w:rsidR="00AE68AD" w:rsidRPr="00761A47">
              <w:rPr>
                <w:rFonts w:ascii="Times New Roman" w:eastAsia="Calibri" w:hAnsi="Times New Roman" w:cs="Times New Roman"/>
              </w:rPr>
              <w:t>w</w:t>
            </w:r>
            <w:r w:rsidRPr="00761A47">
              <w:rPr>
                <w:rFonts w:ascii="Times New Roman" w:eastAsia="Calibri" w:hAnsi="Times New Roman" w:cs="Times New Roman"/>
              </w:rPr>
              <w:t>ith Care Home Residents: A Focus Group Stud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3F770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8464C" w14:textId="6DF0E312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761A47" w:rsidRPr="00761A47" w14:paraId="7276A9FC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76CC4" w14:textId="75146987" w:rsidR="00EE225F" w:rsidRPr="00761A47" w:rsidRDefault="002D107F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761A47">
              <w:rPr>
                <w:rFonts w:ascii="Times New Roman" w:eastAsia="Calibri" w:hAnsi="Times New Roman" w:cs="Times New Roman"/>
              </w:rPr>
              <w:t>Dance Wherever You Are: The Evolution of Multimodal Delivery for Social Inclusion of Rural Older Adults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46862" w14:textId="77777777" w:rsidR="0077464D" w:rsidRPr="00761A47" w:rsidRDefault="002D107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Tablet and TV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52E87" w14:textId="4D4413A3" w:rsidR="0077464D" w:rsidRPr="00761A47" w:rsidRDefault="00AE68AD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  <w:tr w:rsidR="00550AB4" w:rsidRPr="00761A47" w14:paraId="56A4F7C9" w14:textId="77777777" w:rsidTr="00FF7C52">
        <w:trPr>
          <w:trHeight w:val="600"/>
        </w:trPr>
        <w:tc>
          <w:tcPr>
            <w:tcW w:w="5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AEB38" w14:textId="0D23760C" w:rsidR="00550AB4" w:rsidRPr="00761A47" w:rsidRDefault="00550AB4">
            <w:pPr>
              <w:widowControl w:val="0"/>
              <w:rPr>
                <w:rFonts w:ascii="Times New Roman" w:eastAsia="Calibri" w:hAnsi="Times New Roman" w:cs="Times New Roman"/>
                <w:lang w:val="en-CA"/>
              </w:rPr>
            </w:pPr>
            <w:r w:rsidRPr="00761A47">
              <w:rPr>
                <w:rFonts w:ascii="Times New Roman" w:eastAsia="Calibri" w:hAnsi="Times New Roman" w:cs="Times New Roman"/>
                <w:lang w:val="en-CA"/>
              </w:rPr>
              <w:t>Effects of exergaming on cognitive functions and loneliness of older adults with cognitive frailty</w:t>
            </w:r>
          </w:p>
        </w:tc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E8F78" w14:textId="33A2BB46" w:rsidR="00550AB4" w:rsidRPr="00761A47" w:rsidRDefault="00550AB4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ptop projection to TV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DD6A" w14:textId="28C4EC5A" w:rsidR="00550AB4" w:rsidRPr="00761A47" w:rsidRDefault="00550AB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A47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</w:tr>
    </w:tbl>
    <w:p w14:paraId="4D642A8C" w14:textId="77777777" w:rsidR="0077464D" w:rsidRPr="00761A47" w:rsidRDefault="0077464D">
      <w:pPr>
        <w:rPr>
          <w:rFonts w:ascii="Times New Roman" w:hAnsi="Times New Roman" w:cs="Times New Roman"/>
        </w:rPr>
      </w:pPr>
    </w:p>
    <w:sectPr w:rsidR="0077464D" w:rsidRPr="00761A4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64D"/>
    <w:rsid w:val="000B713C"/>
    <w:rsid w:val="000B7215"/>
    <w:rsid w:val="000F6C94"/>
    <w:rsid w:val="001711BE"/>
    <w:rsid w:val="001B1D68"/>
    <w:rsid w:val="0026298E"/>
    <w:rsid w:val="0029400A"/>
    <w:rsid w:val="002D107F"/>
    <w:rsid w:val="00331DD1"/>
    <w:rsid w:val="0035237E"/>
    <w:rsid w:val="003C4972"/>
    <w:rsid w:val="003C6430"/>
    <w:rsid w:val="00492028"/>
    <w:rsid w:val="00550AB4"/>
    <w:rsid w:val="00574005"/>
    <w:rsid w:val="00597F4A"/>
    <w:rsid w:val="00695D67"/>
    <w:rsid w:val="006B37A8"/>
    <w:rsid w:val="006F5BD7"/>
    <w:rsid w:val="00745815"/>
    <w:rsid w:val="00761A47"/>
    <w:rsid w:val="0077464D"/>
    <w:rsid w:val="00781C96"/>
    <w:rsid w:val="007A7D94"/>
    <w:rsid w:val="008A54E0"/>
    <w:rsid w:val="008C2D63"/>
    <w:rsid w:val="008F281B"/>
    <w:rsid w:val="008F4B36"/>
    <w:rsid w:val="0091011E"/>
    <w:rsid w:val="009156DE"/>
    <w:rsid w:val="009560FF"/>
    <w:rsid w:val="00961FF5"/>
    <w:rsid w:val="009732AC"/>
    <w:rsid w:val="00A838CD"/>
    <w:rsid w:val="00A84DF9"/>
    <w:rsid w:val="00AE68AD"/>
    <w:rsid w:val="00B95153"/>
    <w:rsid w:val="00CD2D07"/>
    <w:rsid w:val="00D446BD"/>
    <w:rsid w:val="00E13AAA"/>
    <w:rsid w:val="00EE225F"/>
    <w:rsid w:val="00F767DB"/>
    <w:rsid w:val="00FC3964"/>
    <w:rsid w:val="00FC7F05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04B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6B37A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6298E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A7D9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1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D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9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06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4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VE@Home.Pa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40</Words>
  <Characters>1049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istina Kokorelias</cp:lastModifiedBy>
  <cp:revision>27</cp:revision>
  <dcterms:created xsi:type="dcterms:W3CDTF">2023-02-15T17:56:00Z</dcterms:created>
  <dcterms:modified xsi:type="dcterms:W3CDTF">2024-05-09T01:35:00Z</dcterms:modified>
</cp:coreProperties>
</file>